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B3F6E" w14:textId="4717AC98" w:rsidR="007A2478" w:rsidRPr="005908A4" w:rsidRDefault="00894906" w:rsidP="005908A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bookmarkStart w:id="0" w:name="_GoBack"/>
      <w:bookmarkEnd w:id="0"/>
      <w:r w:rsidR="007A2478" w:rsidRPr="005908A4">
        <w:rPr>
          <w:rFonts w:ascii="Times New Roman" w:hAnsi="Times New Roman" w:cs="Times New Roman"/>
          <w:b/>
          <w:lang w:val="en-US"/>
        </w:rPr>
        <w:t>.</w:t>
      </w:r>
      <w:r w:rsidR="007A2478" w:rsidRPr="005908A4">
        <w:rPr>
          <w:rFonts w:ascii="Times New Roman" w:hAnsi="Times New Roman" w:cs="Times New Roman"/>
          <w:lang w:val="en-US"/>
        </w:rPr>
        <w:t xml:space="preserve"> List of the best fitting-model</w:t>
      </w:r>
      <w:r w:rsidR="005908A4">
        <w:rPr>
          <w:rFonts w:ascii="Times New Roman" w:hAnsi="Times New Roman" w:cs="Times New Roman"/>
          <w:lang w:val="en-US"/>
        </w:rPr>
        <w:t>s</w:t>
      </w:r>
      <w:r w:rsidR="007A2478" w:rsidRPr="005908A4">
        <w:rPr>
          <w:rFonts w:ascii="Times New Roman" w:hAnsi="Times New Roman" w:cs="Times New Roman"/>
          <w:lang w:val="en-US"/>
        </w:rPr>
        <w:t xml:space="preserve"> for the nucleotide phylogenetic analyses according to BIC value. The lower the </w:t>
      </w:r>
      <w:r w:rsidR="005908A4">
        <w:rPr>
          <w:rFonts w:ascii="Times New Roman" w:hAnsi="Times New Roman" w:cs="Times New Roman"/>
          <w:lang w:val="en-US"/>
        </w:rPr>
        <w:t>BIC value, the better the model</w:t>
      </w:r>
      <w:r w:rsidR="007A2478" w:rsidRPr="005908A4">
        <w:rPr>
          <w:rFonts w:ascii="Times New Roman" w:hAnsi="Times New Roman" w:cs="Times New Roman"/>
          <w:lang w:val="en-US"/>
        </w:rPr>
        <w:t xml:space="preserve"> fits with the data. AIK, Akaike Information Criterion; BIC, Bayesian Information Criterion; INL, Natural log likelihood.</w:t>
      </w: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60"/>
        <w:gridCol w:w="1760"/>
        <w:gridCol w:w="1800"/>
        <w:gridCol w:w="1780"/>
      </w:tblGrid>
      <w:tr w:rsidR="007A2478" w:rsidRPr="005908A4" w14:paraId="712F0BA1" w14:textId="77777777" w:rsidTr="007B4413">
        <w:trPr>
          <w:trHeight w:val="4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2B5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Model          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796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lNL            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0A8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AIC         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1B1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AICc         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BAA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BIC            </w:t>
            </w:r>
          </w:p>
        </w:tc>
      </w:tr>
      <w:tr w:rsidR="007A2478" w:rsidRPr="005908A4" w14:paraId="552BA00D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089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IM+I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42E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348.31368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956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712.62736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0D7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712.867760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7C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747.9087591  </w:t>
            </w:r>
          </w:p>
        </w:tc>
      </w:tr>
      <w:tr w:rsidR="007A2478" w:rsidRPr="005908A4" w14:paraId="39A6FE39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03D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rN+I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19C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355.2452 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3DF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724.4904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C97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724.677066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040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755.3616242  </w:t>
            </w:r>
          </w:p>
        </w:tc>
      </w:tr>
      <w:tr w:rsidR="007A2478" w:rsidRPr="005908A4" w14:paraId="75D41DB4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925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GTR+I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184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347.43909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361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714.8781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BED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715.246689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22E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758.9799288  </w:t>
            </w:r>
          </w:p>
        </w:tc>
      </w:tr>
      <w:tr w:rsidR="007A2478" w:rsidRPr="005908A4" w14:paraId="5CAF2858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67E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1uf+I+G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810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396.63346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ED0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07.26692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6A4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07.453586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E5B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38.1381442  </w:t>
            </w:r>
          </w:p>
        </w:tc>
      </w:tr>
      <w:tr w:rsidR="007A2478" w:rsidRPr="005908A4" w14:paraId="28796F5D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9ED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HKY+I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AD5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404.24135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D46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20.4827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4FE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20.622467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03E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46.9437493  </w:t>
            </w:r>
          </w:p>
        </w:tc>
      </w:tr>
      <w:tr w:rsidR="007A2478" w:rsidRPr="005908A4" w14:paraId="33831879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105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VM+I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8D0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394.99722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506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07.9944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697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08.295443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14C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47.6860139  </w:t>
            </w:r>
          </w:p>
        </w:tc>
      </w:tr>
      <w:tr w:rsidR="007A2478" w:rsidRPr="005908A4" w14:paraId="21DDBE72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BA8A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IM+G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1F2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405.78878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8E3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25.57756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50D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25.764226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E37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56.4487842  </w:t>
            </w:r>
          </w:p>
        </w:tc>
      </w:tr>
      <w:tr w:rsidR="007A2478" w:rsidRPr="005908A4" w14:paraId="19FC9427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E51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rN+G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AC3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411.62272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C18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35.2454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222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35.385207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D80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61.7064893  </w:t>
            </w:r>
          </w:p>
        </w:tc>
      </w:tr>
      <w:tr w:rsidR="007A2478" w:rsidRPr="005908A4" w14:paraId="111CCB27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645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GTR+G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9AE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404.69273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103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27.38546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29CA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27.686463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F4B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867.0770339  </w:t>
            </w:r>
          </w:p>
        </w:tc>
      </w:tr>
      <w:tr w:rsidR="007A2478" w:rsidRPr="005908A4" w14:paraId="68EA49FF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534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1uf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FEB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446.11864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8AD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904.2372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A02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904.377047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61D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930.6983293  </w:t>
            </w:r>
          </w:p>
        </w:tc>
      </w:tr>
      <w:tr w:rsidR="007A2478" w:rsidRPr="005908A4" w14:paraId="6E863245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B41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HKY+G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E61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453.17046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290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916.34092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79C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916.440587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ED1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938.3917944  </w:t>
            </w:r>
          </w:p>
        </w:tc>
      </w:tr>
      <w:tr w:rsidR="007A2478" w:rsidRPr="005908A4" w14:paraId="3387C83F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7ED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VM+G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09F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444.83693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06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905.67386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0D5A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905.914260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FF6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4940.9552591  </w:t>
            </w:r>
          </w:p>
        </w:tc>
      </w:tr>
      <w:tr w:rsidR="007A2478" w:rsidRPr="005908A4" w14:paraId="4387D061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F5F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SYM+I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35A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909.2377 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3C4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5832.4754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A1D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5832.662066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E54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5863.3466242  </w:t>
            </w:r>
          </w:p>
        </w:tc>
      </w:tr>
      <w:tr w:rsidR="007A2478" w:rsidRPr="005908A4" w14:paraId="388B338E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FA6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SYM+G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CB4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7971.29972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4D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5954.5994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4ED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5954.739207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4DFA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5981.0604893  </w:t>
            </w:r>
          </w:p>
        </w:tc>
      </w:tr>
      <w:tr w:rsidR="007A2478" w:rsidRPr="005908A4" w14:paraId="792A1C2E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B03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rNef+I+G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21D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8018.26796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481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044.53592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42D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044.602255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291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062.1766195  </w:t>
            </w:r>
          </w:p>
        </w:tc>
      </w:tr>
      <w:tr w:rsidR="007A2478" w:rsidRPr="005908A4" w14:paraId="0FF35279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1AF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IMef+I+G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E16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8018.26073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E3D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046.52146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C53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046.621127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4F6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068.5723344  </w:t>
            </w:r>
          </w:p>
        </w:tc>
      </w:tr>
      <w:tr w:rsidR="007A2478" w:rsidRPr="005908A4" w14:paraId="28396CB1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6B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rNef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0A7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8081.77954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CD6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169.5590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746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169.598815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BC1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182.7896046  </w:t>
            </w:r>
          </w:p>
        </w:tc>
      </w:tr>
      <w:tr w:rsidR="007A2478" w:rsidRPr="005908A4" w14:paraId="00DD3B53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991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IMef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080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8081.73505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C3A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171.4701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8FF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171.536435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C5F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189.1107995  </w:t>
            </w:r>
          </w:p>
        </w:tc>
      </w:tr>
      <w:tr w:rsidR="007A2478" w:rsidRPr="005908A4" w14:paraId="124E10E0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12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VMef+I+G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3A4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8126.97001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353A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265.94002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ADB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266.079787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0F6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292.4010693  </w:t>
            </w:r>
          </w:p>
        </w:tc>
      </w:tr>
      <w:tr w:rsidR="007A2478" w:rsidRPr="005908A4" w14:paraId="58F05A64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19C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VMef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785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8179.47161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2AD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368.94322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A13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369.042887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912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390.9940944  </w:t>
            </w:r>
          </w:p>
        </w:tc>
      </w:tr>
      <w:tr w:rsidR="007A2478" w:rsidRPr="005908A4" w14:paraId="556135B8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8F8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0+I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5E9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8232.49492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BEE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470.9898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304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471.029575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8F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484.2203646  </w:t>
            </w:r>
          </w:p>
        </w:tc>
      </w:tr>
      <w:tr w:rsidR="007A2478" w:rsidRPr="005908A4" w14:paraId="20DE43AF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B37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1+I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3A4A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8232.47155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F7D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472.9431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77A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473.009435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4B0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490.5837995  </w:t>
            </w:r>
          </w:p>
        </w:tc>
      </w:tr>
      <w:tr w:rsidR="007A2478" w:rsidRPr="005908A4" w14:paraId="286D5D13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641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0+G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C10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8286.95197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D4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577.9039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CEA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577.923774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2A3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586.7242898  </w:t>
            </w:r>
          </w:p>
        </w:tc>
      </w:tr>
      <w:tr w:rsidR="007A2478" w:rsidRPr="005908A4" w14:paraId="2DF1842D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5F7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1+G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4A7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8286.9476 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0A4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579.8952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F9D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579.934935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CB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6593.1257246  </w:t>
            </w:r>
          </w:p>
        </w:tc>
      </w:tr>
      <w:tr w:rsidR="007A2478" w:rsidRPr="005908A4" w14:paraId="38C8EF34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839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F81+I+G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4DF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9494.62578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7D2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8999.25156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713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8999.351227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527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9021.3024344  </w:t>
            </w:r>
          </w:p>
        </w:tc>
      </w:tr>
      <w:tr w:rsidR="007A2478" w:rsidRPr="005908A4" w14:paraId="03135ECE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672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F81+G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CF3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9549.26104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33D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9106.5220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6D7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9106.588415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5ED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9124.1627795  </w:t>
            </w:r>
          </w:p>
        </w:tc>
      </w:tr>
      <w:tr w:rsidR="007A2478" w:rsidRPr="005908A4" w14:paraId="72980D82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C76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JC+I+G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6CB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9606.96222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8EB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9217.9244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C63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9217.944274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0D9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9226.7447898  </w:t>
            </w:r>
          </w:p>
        </w:tc>
      </w:tr>
      <w:tr w:rsidR="007A2478" w:rsidRPr="005908A4" w14:paraId="15548D02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2D6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JC+G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FDD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29657.59725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EB6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9317.1945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289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9317.201100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9A0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59321.6046749  </w:t>
            </w:r>
          </w:p>
        </w:tc>
      </w:tr>
      <w:tr w:rsidR="007A2478" w:rsidRPr="005908A4" w14:paraId="50B6B114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B7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SYM+I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8DA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205.50541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436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423.01082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5FB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423.150587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2B5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449.4718693  </w:t>
            </w:r>
          </w:p>
        </w:tc>
      </w:tr>
      <w:tr w:rsidR="007A2478" w:rsidRPr="005908A4" w14:paraId="0927153C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36B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GTR+I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CEC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244.99657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3AC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507.9931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9F2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508.294143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0BA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547.6847139  </w:t>
            </w:r>
          </w:p>
        </w:tc>
      </w:tr>
      <w:tr w:rsidR="007A2478" w:rsidRPr="005908A4" w14:paraId="15E0AAB1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32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IM+I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978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346.90562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CA8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707.8112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496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707.997906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BC4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738.6824642  </w:t>
            </w:r>
          </w:p>
        </w:tc>
      </w:tr>
      <w:tr w:rsidR="007A2478" w:rsidRPr="005908A4" w14:paraId="3B4A595A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F2E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rN+I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A23A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350.58853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580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713.17706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A68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713.316827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A7A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739.6381093  </w:t>
            </w:r>
          </w:p>
        </w:tc>
      </w:tr>
      <w:tr w:rsidR="007A2478" w:rsidRPr="005908A4" w14:paraId="6CE730B3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9C5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VM+I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F2B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436.74696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68A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889.49392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041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889.734320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B0B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924.7753191  </w:t>
            </w:r>
          </w:p>
        </w:tc>
      </w:tr>
      <w:tr w:rsidR="007A2478" w:rsidRPr="005908A4" w14:paraId="32BE6111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232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rNef+I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C31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494.24549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680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994.4909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89E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994.530715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D64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007.7215046  </w:t>
            </w:r>
          </w:p>
        </w:tc>
      </w:tr>
      <w:tr w:rsidR="007A2478" w:rsidRPr="005908A4" w14:paraId="1FBEE838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0E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IMef+I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25B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494.16869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A1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996.3373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C51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0996.403715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528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013.9780795  </w:t>
            </w:r>
          </w:p>
        </w:tc>
      </w:tr>
      <w:tr w:rsidR="007A2478" w:rsidRPr="005908A4" w14:paraId="5286C01F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7F8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TVMef+I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B64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516.54577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CA9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043.0915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905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043.191207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4E1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065.1424144  </w:t>
            </w:r>
          </w:p>
        </w:tc>
      </w:tr>
      <w:tr w:rsidR="007A2478" w:rsidRPr="005908A4" w14:paraId="60590F71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3C6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1uf+I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1EC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543.65254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663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099.3050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7FC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099.444847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FFA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125.7661293  </w:t>
            </w:r>
          </w:p>
        </w:tc>
      </w:tr>
      <w:tr w:rsidR="007A2478" w:rsidRPr="005908A4" w14:paraId="6BAC3A93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4C3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HKY+I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0F4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548.21657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130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106.4331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D35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106.532807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362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128.4840144  </w:t>
            </w:r>
          </w:p>
        </w:tc>
      </w:tr>
      <w:tr w:rsidR="007A2478" w:rsidRPr="005908A4" w14:paraId="5883CC44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136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0+I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8BB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799.77759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C1A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603.5551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D2C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603.575014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BF9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612.3755298  </w:t>
            </w:r>
          </w:p>
        </w:tc>
      </w:tr>
      <w:tr w:rsidR="007A2478" w:rsidRPr="005908A4" w14:paraId="7C4B3A6B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2B9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1+I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0B8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0799.56789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25A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605.1357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91E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605.175515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10E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1618.3663046  </w:t>
            </w:r>
          </w:p>
        </w:tc>
      </w:tr>
      <w:tr w:rsidR="007A2478" w:rsidRPr="005908A4" w14:paraId="48235EE6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062A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JC+I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7DA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005.11367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6E6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012.2273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124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012.233940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C02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016.6375149  </w:t>
            </w:r>
          </w:p>
        </w:tc>
      </w:tr>
      <w:tr w:rsidR="007A2478" w:rsidRPr="005908A4" w14:paraId="3D49630E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896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F81+I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105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145.88992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1E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299.7798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A93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299.846175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53B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317.4205395  </w:t>
            </w:r>
          </w:p>
        </w:tc>
      </w:tr>
      <w:tr w:rsidR="007A2478" w:rsidRPr="005908A4" w14:paraId="16508018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E62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SYM 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413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172.57059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826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355.1411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4B1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355.240847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93B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377.1920544  </w:t>
            </w:r>
          </w:p>
        </w:tc>
      </w:tr>
      <w:tr w:rsidR="007A2478" w:rsidRPr="005908A4" w14:paraId="6D0B07BD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E8A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GTR 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BAB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309.9915 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F89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635.983 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55A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636.223400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D1B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671.2643991  </w:t>
            </w:r>
          </w:p>
        </w:tc>
      </w:tr>
      <w:tr w:rsidR="007A2478" w:rsidRPr="005908A4" w14:paraId="2A8B7883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D3D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IM 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0A5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419.87145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5AE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851.7429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A7A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851.882667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EFE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878.2039493  </w:t>
            </w:r>
          </w:p>
        </w:tc>
      </w:tr>
      <w:tr w:rsidR="007A2478" w:rsidRPr="005908A4" w14:paraId="299BC3C9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F10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rN 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CFF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427.1851 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286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864.3702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BFA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864.469867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472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886.4210744  </w:t>
            </w:r>
          </w:p>
        </w:tc>
      </w:tr>
      <w:tr w:rsidR="007A2478" w:rsidRPr="005908A4" w14:paraId="6D109BBB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C71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VMef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ABB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467.34254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C76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942.6850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832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942.751415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2A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960.3257795  </w:t>
            </w:r>
          </w:p>
        </w:tc>
      </w:tr>
      <w:tr w:rsidR="007A2478" w:rsidRPr="005908A4" w14:paraId="0D768EF7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50F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rNef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F8B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491.4662 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F25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986.9324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1BD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986.952234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18E4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995.7527498  </w:t>
            </w:r>
          </w:p>
        </w:tc>
      </w:tr>
      <w:tr w:rsidR="007A2478" w:rsidRPr="005908A4" w14:paraId="396974EC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4CB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IMef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A85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490.40571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A36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986.81142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726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4986.851155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6D9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000.0419446  </w:t>
            </w:r>
          </w:p>
        </w:tc>
      </w:tr>
      <w:tr w:rsidR="007A2478" w:rsidRPr="005908A4" w14:paraId="41E70D56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576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TVM 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EF5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524.97601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D06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063.95202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521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064.138686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A0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094.8232442  </w:t>
            </w:r>
          </w:p>
        </w:tc>
      </w:tr>
      <w:tr w:rsidR="007A2478" w:rsidRPr="005908A4" w14:paraId="5ECBFED4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60F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1uf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39C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641.29106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1F3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292.58212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98D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292.681787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EAC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314.6329944  </w:t>
            </w:r>
          </w:p>
        </w:tc>
      </w:tr>
      <w:tr w:rsidR="007A2478" w:rsidRPr="005908A4" w14:paraId="49290FEA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4B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HKY 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DBD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649.67244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9CA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307.3448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36DD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307.411215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CB8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324.9855795  </w:t>
            </w:r>
          </w:p>
        </w:tc>
      </w:tr>
      <w:tr w:rsidR="007A2478" w:rsidRPr="005908A4" w14:paraId="3B53CF44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726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0 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BC12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786.48039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C74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574.9607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706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574.967380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BEF6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579.3709549  </w:t>
            </w:r>
          </w:p>
        </w:tc>
      </w:tr>
      <w:tr w:rsidR="007A2478" w:rsidRPr="005908A4" w14:paraId="67CD77A5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2CC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K81 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EC23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2785.15545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D680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574.3109 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D9E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574.330734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0787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5583.1312498  </w:t>
            </w:r>
          </w:p>
        </w:tc>
      </w:tr>
      <w:tr w:rsidR="007A2478" w:rsidRPr="005908A4" w14:paraId="535978F6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D839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JC  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DE6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3919.74979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954C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7839.49958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6A11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7839.49958 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BF8E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7839.49958    </w:t>
            </w:r>
          </w:p>
        </w:tc>
      </w:tr>
      <w:tr w:rsidR="007A2478" w:rsidRPr="005908A4" w14:paraId="2463AF43" w14:textId="77777777" w:rsidTr="007B441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4F0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F81           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B62F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-34124.66017   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0AB5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8255.32034 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8F3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8255.3600751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9D3B" w14:textId="77777777" w:rsidR="007A2478" w:rsidRPr="005908A4" w:rsidRDefault="007A2478" w:rsidP="007B44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08A4">
              <w:rPr>
                <w:rFonts w:ascii="Times New Roman" w:eastAsia="Times New Roman" w:hAnsi="Times New Roman" w:cs="Times New Roman"/>
                <w:color w:val="000000"/>
              </w:rPr>
              <w:t xml:space="preserve">68268.5508646  </w:t>
            </w:r>
          </w:p>
        </w:tc>
      </w:tr>
    </w:tbl>
    <w:p w14:paraId="1F47541D" w14:textId="77777777" w:rsidR="007A2478" w:rsidRPr="005908A4" w:rsidRDefault="007A2478" w:rsidP="007A2478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E72ADE9" w14:textId="77777777" w:rsidR="007A2478" w:rsidRPr="005908A4" w:rsidRDefault="007A2478" w:rsidP="007A247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0868129" w14:textId="77777777" w:rsidR="0057782B" w:rsidRPr="005908A4" w:rsidRDefault="00894906">
      <w:pPr>
        <w:rPr>
          <w:rFonts w:ascii="Times New Roman" w:hAnsi="Times New Roman" w:cs="Times New Roman"/>
        </w:rPr>
      </w:pPr>
    </w:p>
    <w:sectPr w:rsidR="0057782B" w:rsidRPr="005908A4" w:rsidSect="00F917B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478"/>
    <w:rsid w:val="005908A4"/>
    <w:rsid w:val="00590F2C"/>
    <w:rsid w:val="007A2478"/>
    <w:rsid w:val="00894906"/>
    <w:rsid w:val="00F9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C1FD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47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47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2</Words>
  <Characters>4142</Characters>
  <Application>Microsoft Macintosh Word</Application>
  <DocSecurity>0</DocSecurity>
  <Lines>34</Lines>
  <Paragraphs>9</Paragraphs>
  <ScaleCrop>false</ScaleCrop>
  <Company>UdeM</Company>
  <LinksUpToDate>false</LinksUpToDate>
  <CharactersWithSpaces>4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Gusman</dc:creator>
  <cp:keywords/>
  <dc:description/>
  <cp:lastModifiedBy>Sophie Breton</cp:lastModifiedBy>
  <cp:revision>3</cp:revision>
  <dcterms:created xsi:type="dcterms:W3CDTF">2016-08-16T23:00:00Z</dcterms:created>
  <dcterms:modified xsi:type="dcterms:W3CDTF">2016-10-24T14:53:00Z</dcterms:modified>
</cp:coreProperties>
</file>